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licht1"/>
        <w:tblpPr w:leftFromText="142" w:rightFromText="142" w:vertAnchor="page" w:horzAnchor="margin" w:tblpY="1"/>
        <w:tblOverlap w:val="never"/>
        <w:tblW w:w="9648" w:type="dxa"/>
        <w:tblLook w:val="04A0" w:firstRow="1" w:lastRow="0" w:firstColumn="1" w:lastColumn="0" w:noHBand="0" w:noVBand="1"/>
      </w:tblPr>
      <w:tblGrid>
        <w:gridCol w:w="2407"/>
        <w:gridCol w:w="1206"/>
        <w:gridCol w:w="922"/>
        <w:gridCol w:w="285"/>
        <w:gridCol w:w="1207"/>
        <w:gridCol w:w="1059"/>
        <w:gridCol w:w="148"/>
        <w:gridCol w:w="1207"/>
        <w:gridCol w:w="1207"/>
      </w:tblGrid>
      <w:tr w:rsidR="00F0093B" w:rsidRPr="00F0093B" w:rsidTr="00F6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FF3AEA" w:rsidRPr="00F0093B" w:rsidRDefault="00FF3AEA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Total Sample</w:t>
            </w:r>
          </w:p>
          <w:p w:rsidR="00FF3AEA" w:rsidRPr="00F0093B" w:rsidRDefault="00FF3AEA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(n=78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FF3AEA" w:rsidRPr="00F0093B" w:rsidRDefault="00FF3AEA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SCD</w:t>
            </w:r>
          </w:p>
          <w:p w:rsidR="00FF3AEA" w:rsidRPr="00F0093B" w:rsidRDefault="00FF3AEA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(n=25)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F3AEA" w:rsidRPr="00F0093B" w:rsidRDefault="00FF3AEA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MCI/AD</w:t>
            </w:r>
          </w:p>
          <w:p w:rsidR="00FF3AEA" w:rsidRPr="00F0093B" w:rsidRDefault="00FF3AEA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(n=53)</w:t>
            </w:r>
          </w:p>
        </w:tc>
      </w:tr>
      <w:tr w:rsidR="00F0093B" w:rsidRPr="00F0093B" w:rsidTr="00F603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both"/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vertAlign w:val="superscript"/>
              </w:rPr>
            </w:pPr>
            <w:r w:rsidRPr="00F0093B">
              <w:rPr>
                <w:rFonts w:ascii="Cambria Math" w:hAnsi="Cambria Math" w:cs="Times New Roman"/>
                <w:i/>
                <w:sz w:val="20"/>
                <w:szCs w:val="20"/>
              </w:rPr>
              <w:t>Model 1</w:t>
            </w:r>
          </w:p>
        </w:tc>
        <w:tc>
          <w:tcPr>
            <w:tcW w:w="1207" w:type="dxa"/>
            <w:gridSpan w:val="2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i/>
                <w:sz w:val="20"/>
                <w:szCs w:val="20"/>
              </w:rPr>
              <w:t>Model 2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i/>
                <w:sz w:val="20"/>
                <w:szCs w:val="20"/>
              </w:rPr>
              <w:t>Model 1</w:t>
            </w:r>
          </w:p>
        </w:tc>
        <w:tc>
          <w:tcPr>
            <w:tcW w:w="1207" w:type="dxa"/>
            <w:gridSpan w:val="2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i/>
                <w:sz w:val="20"/>
                <w:szCs w:val="20"/>
              </w:rPr>
              <w:t>Model 2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i/>
                <w:sz w:val="20"/>
                <w:szCs w:val="20"/>
              </w:rPr>
              <w:t>Model 1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i/>
                <w:sz w:val="20"/>
                <w:szCs w:val="20"/>
              </w:rPr>
              <w:t>Model 2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CSF</w:t>
            </w:r>
          </w:p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p-tau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4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23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29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6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 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26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4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0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1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3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8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4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6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8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3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4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8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4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7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0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11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0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  <w:lang w:val="en-US"/>
              </w:rPr>
              <w:t>[</w:t>
            </w:r>
            <w:r w:rsidRPr="00F0093B">
              <w:rPr>
                <w:rFonts w:ascii="Cambria Math" w:hAnsi="Cambria Math" w:cs="Times New Roman"/>
                <w:sz w:val="20"/>
                <w:szCs w:val="20"/>
                <w:vertAlign w:val="superscript"/>
                <w:lang w:val="en-US"/>
              </w:rPr>
              <w:t>18</w:t>
            </w:r>
            <w:r w:rsidRPr="00F0093B">
              <w:rPr>
                <w:rFonts w:ascii="Cambria Math" w:hAnsi="Cambria Math" w:cs="Times New Roman"/>
                <w:sz w:val="20"/>
                <w:szCs w:val="20"/>
                <w:lang w:val="en-US"/>
              </w:rPr>
              <w:t>F]</w:t>
            </w:r>
            <w:proofErr w:type="spellStart"/>
            <w:r w:rsidRPr="00F0093B">
              <w:rPr>
                <w:rFonts w:ascii="Cambria Math" w:hAnsi="Cambria Math" w:cs="Times New Roman"/>
                <w:sz w:val="20"/>
                <w:szCs w:val="20"/>
                <w:lang w:val="en-US"/>
              </w:rPr>
              <w:t>flortaucipir</w:t>
            </w:r>
            <w:proofErr w:type="spellEnd"/>
            <w:r w:rsidRPr="00F0093B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0093B">
              <w:rPr>
                <w:rFonts w:ascii="Cambria Math" w:hAnsi="Cambria Math" w:cs="Times New Roman"/>
                <w:sz w:val="20"/>
                <w:szCs w:val="20"/>
                <w:lang w:val="en-US"/>
              </w:rPr>
              <w:t>SUVr</w:t>
            </w:r>
            <w:proofErr w:type="spellEnd"/>
          </w:p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  <w:lang w:val="en-US"/>
              </w:rPr>
              <w:t>Entorhinal reg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7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9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6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7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4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3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42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5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2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2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4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0.45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0.47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22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1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3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4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1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16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3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9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6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6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6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Limbic reg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63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3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3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1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6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6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1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2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4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6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6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1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6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6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2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 19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7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7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6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3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3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24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2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0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3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4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Neocortical reg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61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9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2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6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2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5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6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26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8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4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2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0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5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1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0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3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37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50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9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1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1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37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b/>
                <w:sz w:val="20"/>
                <w:szCs w:val="20"/>
              </w:rPr>
              <w:t>-0.40</w:t>
            </w:r>
            <w:r w:rsidRPr="00F0093B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0093B" w:rsidRPr="00F0093B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F0093B">
              <w:rPr>
                <w:rFonts w:ascii="Cambria Math" w:hAnsi="Cambria Math" w:cs="Times New Roman"/>
                <w:b w:val="0"/>
                <w:sz w:val="20"/>
                <w:szCs w:val="20"/>
              </w:rPr>
              <w:t>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5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-0.1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4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26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6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F3AEA" w:rsidRPr="00F0093B" w:rsidRDefault="00FF3AEA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F0093B">
              <w:rPr>
                <w:rFonts w:ascii="Cambria Math" w:hAnsi="Cambria Math" w:cs="Times New Roman"/>
                <w:sz w:val="20"/>
                <w:szCs w:val="20"/>
              </w:rPr>
              <w:t>0.08</w:t>
            </w:r>
          </w:p>
        </w:tc>
      </w:tr>
    </w:tbl>
    <w:p w:rsidR="00F0093B" w:rsidRPr="00437E39" w:rsidRDefault="00F0093B" w:rsidP="00F009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37E3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table 7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andardized ß coefficients for the relationship between cognitive outcome and CSF p-tau or entorhinal, limbic and neocortical [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SUV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ver the total sample and stratified per disease group.</w:t>
      </w:r>
    </w:p>
    <w:p w:rsidR="00F0093B" w:rsidRPr="00437E39" w:rsidRDefault="00F0093B" w:rsidP="00F0093B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Standardized ß coefficients (significant in bold) from multiple regression analysis with cognitive measures as the dependent variables and either CSF p-tau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and/</w:t>
      </w:r>
      <w:r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or [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SUV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as predictors using separate analyses. </w:t>
      </w:r>
    </w:p>
    <w:p w:rsidR="00F0093B" w:rsidRPr="00437E39" w:rsidRDefault="00F0093B" w:rsidP="00F0093B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Model 1 = </w:t>
      </w:r>
      <w:r>
        <w:rPr>
          <w:rFonts w:ascii="Times New Roman" w:hAnsi="Times New Roman" w:cs="Times New Roman"/>
          <w:color w:val="FF0000"/>
          <w:sz w:val="16"/>
          <w:szCs w:val="18"/>
        </w:rPr>
        <w:t>Either CSF p-tau or entorhinal/limbic/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neocortical 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8"/>
        </w:rPr>
        <w:t>SUV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was used as a predictor</w:t>
      </w:r>
      <w:r>
        <w:rPr>
          <w:rFonts w:ascii="Times New Roman" w:hAnsi="Times New Roman" w:cs="Times New Roman"/>
          <w:color w:val="FF0000"/>
          <w:sz w:val="16"/>
          <w:szCs w:val="18"/>
        </w:rPr>
        <w:t>.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Effects adjusted for age, sex, education, and time lag between cognitive testing and LP or [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PET</w:t>
      </w:r>
    </w:p>
    <w:p w:rsidR="00F0093B" w:rsidRPr="000C4391" w:rsidRDefault="00F0093B" w:rsidP="00F0093B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Model 2 = </w:t>
      </w:r>
      <w:r>
        <w:rPr>
          <w:rFonts w:ascii="Times New Roman" w:hAnsi="Times New Roman" w:cs="Times New Roman"/>
          <w:color w:val="FF0000"/>
          <w:sz w:val="16"/>
          <w:szCs w:val="18"/>
        </w:rPr>
        <w:t>CSF p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-tau + neocortical 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8"/>
        </w:rPr>
        <w:t>SUV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or entorhinal/limbic/neocortical 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16"/>
          <w:szCs w:val="18"/>
        </w:rPr>
        <w:t>SUV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+ CSF </w:t>
      </w:r>
      <w:r>
        <w:rPr>
          <w:rFonts w:ascii="Times New Roman" w:hAnsi="Times New Roman" w:cs="Times New Roman"/>
          <w:color w:val="FF0000"/>
          <w:sz w:val="16"/>
          <w:szCs w:val="18"/>
        </w:rPr>
        <w:t>t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-tau were used as predictors</w:t>
      </w: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</w:rPr>
        <w:t>Effects adjusted as model 1</w:t>
      </w:r>
      <w:r w:rsidRPr="000C4391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</w:p>
    <w:p w:rsidR="00F0093B" w:rsidRPr="00437E39" w:rsidRDefault="00F0093B" w:rsidP="00F0093B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a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Significant standardized ß coefficient at p &lt; 0.05. </w:t>
      </w:r>
    </w:p>
    <w:p w:rsidR="00F0093B" w:rsidRPr="00437E39" w:rsidRDefault="00F0093B" w:rsidP="00F0093B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b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Significant standardized ß coefficient at p &lt; 0.01.</w:t>
      </w:r>
    </w:p>
    <w:p w:rsidR="00A55917" w:rsidRPr="00FF3AEA" w:rsidRDefault="00A55917">
      <w:bookmarkStart w:id="0" w:name="_GoBack"/>
      <w:bookmarkEnd w:id="0"/>
    </w:p>
    <w:sectPr w:rsidR="00A55917" w:rsidRPr="00FF3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CE"/>
    <w:rsid w:val="00077638"/>
    <w:rsid w:val="001A7FCE"/>
    <w:rsid w:val="0046055D"/>
    <w:rsid w:val="00891678"/>
    <w:rsid w:val="009C4F8D"/>
    <w:rsid w:val="00A55917"/>
    <w:rsid w:val="00B249D0"/>
    <w:rsid w:val="00C557A4"/>
    <w:rsid w:val="00C62465"/>
    <w:rsid w:val="00C96C5B"/>
    <w:rsid w:val="00DA5D7C"/>
    <w:rsid w:val="00F0093B"/>
    <w:rsid w:val="00FF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81B87"/>
  <w15:chartTrackingRefBased/>
  <w15:docId w15:val="{019A2D33-6D26-4824-BD48-C6637743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5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C96C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C9A7B-280E-4231-9071-85B3C37B3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A58232</Template>
  <TotalTime>1</TotalTime>
  <Pages>1</Pages>
  <Words>341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3</cp:revision>
  <dcterms:created xsi:type="dcterms:W3CDTF">2020-02-14T10:17:00Z</dcterms:created>
  <dcterms:modified xsi:type="dcterms:W3CDTF">2020-02-28T09:27:00Z</dcterms:modified>
</cp:coreProperties>
</file>